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bottomFromText="160" w:vertAnchor="text" w:horzAnchor="margin" w:tblpY="109"/>
        <w:tblW w:w="8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8"/>
        <w:gridCol w:w="6592"/>
      </w:tblGrid>
      <w:tr w:rsidR="00B9525C" w14:paraId="48EF2139" w14:textId="77777777" w:rsidTr="00472672">
        <w:trPr>
          <w:trHeight w:val="288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85F04" w14:textId="77777777" w:rsidR="00B9525C" w:rsidRDefault="00B9525C" w:rsidP="0047267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1EA87" w14:textId="77777777" w:rsidR="00B9525C" w:rsidRDefault="00B9525C" w:rsidP="0047267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rimer sequence </w:t>
            </w:r>
          </w:p>
        </w:tc>
      </w:tr>
      <w:tr w:rsidR="00B9525C" w14:paraId="3668E3E3" w14:textId="77777777" w:rsidTr="00472672">
        <w:trPr>
          <w:trHeight w:val="288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A5C01" w14:textId="77777777" w:rsidR="00B9525C" w:rsidRDefault="00B9525C" w:rsidP="0047267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fPARE-G58C-SgRNA-F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8531B" w14:textId="77777777" w:rsidR="00B9525C" w:rsidRDefault="00B9525C" w:rsidP="0047267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TGGATTTAAGACATAATGTCG</w:t>
            </w:r>
          </w:p>
        </w:tc>
      </w:tr>
      <w:tr w:rsidR="00B9525C" w14:paraId="2AC3BC9D" w14:textId="77777777" w:rsidTr="00472672">
        <w:trPr>
          <w:trHeight w:val="288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B5454" w14:textId="77777777" w:rsidR="00B9525C" w:rsidRDefault="00B9525C" w:rsidP="0047267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fPARE-G58C-SgRNA-R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F04B0" w14:textId="77777777" w:rsidR="00B9525C" w:rsidRDefault="00B9525C" w:rsidP="0047267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AACCGACATTATGTCTTAAATC</w:t>
            </w:r>
          </w:p>
        </w:tc>
      </w:tr>
      <w:tr w:rsidR="00B9525C" w14:paraId="16148A87" w14:textId="77777777" w:rsidTr="00472672">
        <w:trPr>
          <w:trHeight w:val="288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7A36F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fPARE-L83*-SgRNA-F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5AF58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TGGATAAGGCAATATTAAAAGA</w:t>
            </w:r>
          </w:p>
        </w:tc>
      </w:tr>
      <w:tr w:rsidR="00B9525C" w14:paraId="2CF6922B" w14:textId="77777777" w:rsidTr="00472672">
        <w:trPr>
          <w:trHeight w:val="288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3226E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fPARE-L83*-SgRNA-R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C9114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ACTCTTTTAATATTGCCTTATC</w:t>
            </w:r>
          </w:p>
        </w:tc>
      </w:tr>
      <w:tr w:rsidR="00B9525C" w14:paraId="2F0262C6" w14:textId="77777777" w:rsidTr="00472672">
        <w:trPr>
          <w:trHeight w:val="288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256AA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fUba2-Q62L-SgRNA-F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35F79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TGGAGATATTACTAATTTGAAT</w:t>
            </w:r>
          </w:p>
        </w:tc>
      </w:tr>
      <w:tr w:rsidR="00B9525C" w14:paraId="74EFE9BF" w14:textId="77777777" w:rsidTr="00472672">
        <w:trPr>
          <w:trHeight w:val="288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41A27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fUba2-Q62L-SgRNA-R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C03F1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ACATTCAAATTAGTAATATCTC</w:t>
            </w:r>
          </w:p>
        </w:tc>
      </w:tr>
      <w:tr w:rsidR="00B9525C" w14:paraId="69C55045" w14:textId="77777777" w:rsidTr="00472672">
        <w:trPr>
          <w:trHeight w:val="288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7433E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fUba2-Apa1-F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B68ED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CGGGCCCATGCATAAAACGATAAGAAAGCTATTTAGCG</w:t>
            </w:r>
          </w:p>
        </w:tc>
      </w:tr>
      <w:tr w:rsidR="00B9525C" w14:paraId="38E77BDA" w14:textId="77777777" w:rsidTr="00472672">
        <w:trPr>
          <w:trHeight w:val="288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550CA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fUba2-BamH1-R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93A89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TCGGATCCGTGACGATAACATGAGTACATTGTCATC</w:t>
            </w:r>
          </w:p>
        </w:tc>
      </w:tr>
      <w:tr w:rsidR="00B9525C" w14:paraId="4962D3F3" w14:textId="77777777" w:rsidTr="00472672">
        <w:trPr>
          <w:trHeight w:val="288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72B1F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fPARE-Apa1-F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DFE56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CGGGCCCATGAAGAGCCAGGGTGGAGGGAAGATATCG</w:t>
            </w:r>
          </w:p>
        </w:tc>
      </w:tr>
      <w:tr w:rsidR="00B9525C" w14:paraId="0B52A379" w14:textId="77777777" w:rsidTr="00472672">
        <w:trPr>
          <w:trHeight w:val="288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9FFA5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fPARE-BamH1-R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14C22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TCGGATCCTTATACTTGTTCTTCTTGTTTGGGGGTATGGACAGC</w:t>
            </w:r>
          </w:p>
        </w:tc>
      </w:tr>
      <w:tr w:rsidR="00B9525C" w14:paraId="34EC4438" w14:textId="77777777" w:rsidTr="00472672">
        <w:trPr>
          <w:trHeight w:val="288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61ABE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fPARE_L83SitedirectedM-F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CD74C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CCTCAATCCAACTATTTTTATATATATAATAATTATCTCCGTCCTTTTATATTGCCTTATTATTATTTACTACCTCGACATTATGTC</w:t>
            </w:r>
          </w:p>
        </w:tc>
      </w:tr>
      <w:tr w:rsidR="00B9525C" w14:paraId="54313719" w14:textId="77777777" w:rsidTr="00472672">
        <w:trPr>
          <w:trHeight w:val="288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1E85D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fPARE_L83SitedirectedM-R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F3C37B0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CATAATGTCGAGGTAGTAAATAATAATAAGGCAATATAAAAGGACGGAGATAATTATTATATATATAAAAATAGTTGGATTGAGGAG</w:t>
            </w:r>
          </w:p>
        </w:tc>
      </w:tr>
      <w:tr w:rsidR="00B9525C" w14:paraId="26A171C6" w14:textId="77777777" w:rsidTr="00472672">
        <w:trPr>
          <w:trHeight w:val="288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BA3F4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fPARE_G58CSitedirectedM-F1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DBABB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TAGGTGTTATAATAGCATGTCATTGTATGAATTCTCATGTACGTTTAG</w:t>
            </w:r>
          </w:p>
        </w:tc>
      </w:tr>
      <w:tr w:rsidR="00B9525C" w14:paraId="46692478" w14:textId="77777777" w:rsidTr="00472672">
        <w:trPr>
          <w:trHeight w:val="288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68A9B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fPARE_G58CSitedirectedM-R1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C500F56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AAACGTACATGAGAATTCATACAATGACATGCTATTATAACACCTAC</w:t>
            </w:r>
          </w:p>
        </w:tc>
      </w:tr>
      <w:tr w:rsidR="00B9525C" w14:paraId="01E60496" w14:textId="77777777" w:rsidTr="00472672">
        <w:trPr>
          <w:trHeight w:val="288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8DB59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fPARE_G58CSitedirectedM-F2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AF3B14F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ATCTTTTAATATTGCCTTATTATTATTTACTACTTCTACGTTATGTCTTAAATATTCTAAACGTACATGAGAATTC</w:t>
            </w:r>
          </w:p>
        </w:tc>
      </w:tr>
      <w:tr w:rsidR="00B9525C" w14:paraId="3482895C" w14:textId="77777777" w:rsidTr="00472672">
        <w:trPr>
          <w:trHeight w:val="288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A9CA5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fPARE_G58CSitedirectedM-R2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861F2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ATTCTCATGTACGTTTAGAATATTTAAGACATAACGTAGAAGTAGTAAATAATAATAAGGCAATATTAAAAGATGG</w:t>
            </w:r>
          </w:p>
        </w:tc>
      </w:tr>
      <w:tr w:rsidR="00B9525C" w14:paraId="7E641161" w14:textId="77777777" w:rsidTr="00472672">
        <w:trPr>
          <w:trHeight w:val="251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DC5F6C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fUba2 Q62LSitedirectedM-F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57346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CTACAAGAGATTTATACTTTTTTACATCTTTCTTTTTAAATAAAAATAGTCTGTTTAAATTAGTAATATCTATCGTATCTATATCTATAATGTCAATATTCTTA</w:t>
            </w:r>
          </w:p>
        </w:tc>
      </w:tr>
      <w:tr w:rsidR="00B9525C" w14:paraId="7D6697CF" w14:textId="77777777" w:rsidTr="00472672">
        <w:trPr>
          <w:trHeight w:val="288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BA4FB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fUba2_Q62LSitedirectedM-R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51D01" w14:textId="77777777" w:rsidR="00B9525C" w:rsidRDefault="00B9525C" w:rsidP="0047267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AGAATATTGACATTATAGATATAGATACGATAGATATTACTAATTTAAACAGACTATTTTTATTTAAAAAGAAAGATGTAAAAAAGTATAAATCTCTTGTAGC</w:t>
            </w:r>
          </w:p>
        </w:tc>
      </w:tr>
      <w:tr w:rsidR="00B9525C" w14:paraId="6D5E8106" w14:textId="77777777" w:rsidTr="00472672">
        <w:trPr>
          <w:trHeight w:val="23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AE858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fPAR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F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05374" w14:textId="77777777" w:rsidR="00B9525C" w:rsidRPr="008C265A" w:rsidRDefault="00B9525C" w:rsidP="00472672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8C265A">
              <w:rPr>
                <w:rFonts w:ascii="Arial" w:eastAsiaTheme="minorHAnsi" w:hAnsi="Arial" w:cs="Arial"/>
                <w:sz w:val="16"/>
                <w:szCs w:val="22"/>
              </w:rPr>
              <w:t>AGGAGATATACCATGGATGAAGAGCCAAGGCGG</w:t>
            </w:r>
          </w:p>
        </w:tc>
      </w:tr>
      <w:tr w:rsidR="00B9525C" w14:paraId="39C6C3AF" w14:textId="77777777" w:rsidTr="00472672">
        <w:trPr>
          <w:trHeight w:val="260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8B4FF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fPAR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R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4712D" w14:textId="77777777" w:rsidR="00B9525C" w:rsidRDefault="00B9525C" w:rsidP="004726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TGGTGGTGCTCGAGGACCTGTTCCTCCTGTTTC</w:t>
            </w:r>
          </w:p>
        </w:tc>
      </w:tr>
    </w:tbl>
    <w:p w14:paraId="4AF228BE" w14:textId="77777777" w:rsidR="00FB54E5" w:rsidRDefault="00FB54E5">
      <w:bookmarkStart w:id="0" w:name="_GoBack"/>
      <w:bookmarkEnd w:id="0"/>
    </w:p>
    <w:sectPr w:rsidR="00FB54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25C"/>
    <w:rsid w:val="00B9525C"/>
    <w:rsid w:val="00FB5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87F4D"/>
  <w15:chartTrackingRefBased/>
  <w15:docId w15:val="{CB7778FB-E969-42EC-9440-DC30B04B7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25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ley Wu</dc:creator>
  <cp:keywords/>
  <dc:description/>
  <cp:lastModifiedBy>Wesley Wu</cp:lastModifiedBy>
  <cp:revision>1</cp:revision>
  <dcterms:created xsi:type="dcterms:W3CDTF">2019-11-21T19:43:00Z</dcterms:created>
  <dcterms:modified xsi:type="dcterms:W3CDTF">2019-11-21T19:43:00Z</dcterms:modified>
</cp:coreProperties>
</file>